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03B" w:rsidRPr="00DF5BFE" w:rsidRDefault="00B509FD" w:rsidP="007F703B">
      <w:pPr>
        <w:widowControl/>
        <w:spacing w:after="240" w:line="360" w:lineRule="auto"/>
        <w:ind w:left="720" w:hanging="720"/>
        <w:jc w:val="left"/>
        <w:rPr>
          <w:rFonts w:ascii="Times New Roman" w:hAnsi="Times New Roman" w:cs="Times New Roman"/>
          <w:b/>
          <w:szCs w:val="21"/>
        </w:rPr>
      </w:pPr>
      <w:ins w:id="0" w:author="Karan Sharma" w:date="2018-01-05T14:16:00Z">
        <w:r>
          <w:rPr>
            <w:rFonts w:ascii="Times New Roman" w:hAnsi="Times New Roman" w:cs="Times New Roman"/>
            <w:b/>
            <w:szCs w:val="21"/>
          </w:rPr>
          <w:t xml:space="preserve">S6 </w:t>
        </w:r>
      </w:ins>
      <w:r w:rsidR="007F703B">
        <w:rPr>
          <w:rFonts w:ascii="Times New Roman" w:hAnsi="Times New Roman" w:cs="Times New Roman" w:hint="eastAsia"/>
          <w:b/>
          <w:szCs w:val="21"/>
        </w:rPr>
        <w:t xml:space="preserve">Table </w:t>
      </w:r>
      <w:del w:id="1" w:author="Karan Sharma" w:date="2018-01-05T14:16:00Z">
        <w:r w:rsidR="007F703B" w:rsidDel="00B509FD">
          <w:rPr>
            <w:rFonts w:ascii="Times New Roman" w:hAnsi="Times New Roman" w:cs="Times New Roman"/>
            <w:b/>
            <w:szCs w:val="21"/>
          </w:rPr>
          <w:delText>S6</w:delText>
        </w:r>
        <w:r w:rsidR="007F703B" w:rsidDel="00B509FD">
          <w:rPr>
            <w:rFonts w:ascii="Times New Roman" w:hAnsi="Times New Roman" w:cs="Times New Roman" w:hint="eastAsia"/>
            <w:b/>
            <w:szCs w:val="21"/>
          </w:rPr>
          <w:delText xml:space="preserve"> </w:delText>
        </w:r>
      </w:del>
      <w:bookmarkStart w:id="2" w:name="_GoBack"/>
      <w:bookmarkEnd w:id="2"/>
      <w:r w:rsidR="007F703B" w:rsidRPr="00BB7AE9">
        <w:rPr>
          <w:rFonts w:ascii="Times New Roman" w:hAnsi="Times New Roman" w:cs="Times New Roman"/>
          <w:b/>
          <w:szCs w:val="21"/>
        </w:rPr>
        <w:t>One-way sensitivity analysis of cost differences</w:t>
      </w:r>
      <w:r w:rsidR="007F703B">
        <w:rPr>
          <w:rFonts w:ascii="Times New Roman" w:hAnsi="Times New Roman" w:cs="Times New Roman"/>
          <w:b/>
          <w:szCs w:val="21"/>
        </w:rPr>
        <w:t xml:space="preserve"> between Gd-EOB-DTPA-MRI and </w:t>
      </w:r>
      <w:r w:rsidR="007F703B" w:rsidRPr="00BB7AE9">
        <w:rPr>
          <w:rFonts w:ascii="Times New Roman" w:hAnsi="Times New Roman" w:cs="Times New Roman"/>
          <w:b/>
          <w:szCs w:val="21"/>
        </w:rPr>
        <w:t>MDCT</w:t>
      </w:r>
    </w:p>
    <w:tbl>
      <w:tblPr>
        <w:tblStyle w:val="41"/>
        <w:tblW w:w="5080" w:type="pct"/>
        <w:jc w:val="center"/>
        <w:tblLayout w:type="fixed"/>
        <w:tblLook w:val="04A0" w:firstRow="1" w:lastRow="0" w:firstColumn="1" w:lastColumn="0" w:noHBand="0" w:noVBand="1"/>
      </w:tblPr>
      <w:tblGrid>
        <w:gridCol w:w="7633"/>
        <w:gridCol w:w="1877"/>
      </w:tblGrid>
      <w:tr w:rsidR="007F703B" w:rsidRPr="006B1D8C" w:rsidTr="00B41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B1D8C">
              <w:rPr>
                <w:rFonts w:ascii="Times New Roman" w:hAnsi="Times New Roman"/>
                <w:sz w:val="20"/>
                <w:szCs w:val="20"/>
              </w:rPr>
              <w:t>cenario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 difference </w:t>
            </w:r>
          </w:p>
          <w:p w:rsidR="007F703B" w:rsidRPr="006B1D8C" w:rsidRDefault="007F703B" w:rsidP="00B41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color w:val="000000"/>
                <w:sz w:val="20"/>
                <w:szCs w:val="20"/>
              </w:rPr>
              <w:t>(EOB-MRI vs. MDCT)</w:t>
            </w:r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Base cas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ins w:id="3" w:author="Xiaoning He" w:date="2017-11-14T23:48:00Z">
              <w:r>
                <w:rPr>
                  <w:rFonts w:ascii="Times New Roman" w:hAnsi="Times New Roman" w:hint="eastAsia"/>
                  <w:sz w:val="20"/>
                  <w:szCs w:val="20"/>
                </w:rPr>
                <w:t>442</w:t>
              </w:r>
            </w:ins>
            <w:del w:id="4" w:author="Xiaoning He" w:date="2017-11-14T23:48:00Z">
              <w:r w:rsidDel="00CB27E1">
                <w:rPr>
                  <w:rFonts w:ascii="Times New Roman" w:hAnsi="Times New Roman" w:hint="eastAsia"/>
                  <w:sz w:val="20"/>
                  <w:szCs w:val="20"/>
                </w:rPr>
                <w:delText>504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ensitivity of initial MDCT increased to 81.0% (base case: 73.4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5" w:author="Xiaoning He" w:date="2017-11-14T23:49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393</w:t>
              </w:r>
            </w:ins>
            <w:del w:id="6" w:author="Xiaoning He" w:date="2017-11-14T23:49:00Z">
              <w:r w:rsidDel="00CB27E1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454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ensitivity of initial MDCT decreased to 66.0% (base case: 73.4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ins w:id="7" w:author="Xiaoning He" w:date="2017-11-14T23:50:00Z">
              <w:r>
                <w:rPr>
                  <w:rFonts w:ascii="Times New Roman" w:hAnsi="Times New Roman" w:hint="eastAsia"/>
                  <w:sz w:val="20"/>
                  <w:szCs w:val="20"/>
                </w:rPr>
                <w:t>71</w:t>
              </w:r>
            </w:ins>
            <w:del w:id="8" w:author="Xiaoning He" w:date="2017-11-14T23:50:00Z">
              <w:r w:rsidDel="00CB27E1">
                <w:rPr>
                  <w:rFonts w:ascii="Times New Roman" w:hAnsi="Times New Roman" w:hint="eastAsia"/>
                  <w:sz w:val="20"/>
                  <w:szCs w:val="20"/>
                </w:rPr>
                <w:delText>09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True HCC prevalence among patients with suspected HCC increased by 10% (base case: 47.0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ins w:id="9" w:author="Xiaoning He" w:date="2017-11-14T23:51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81</w:t>
              </w:r>
            </w:ins>
            <w:del w:id="10" w:author="Xiaoning He" w:date="2017-11-14T23:51:00Z">
              <w:r w:rsidDel="009E6F44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25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True HCC prevalence among patients with suspected HCC decreased by 10% (base case: 47.0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11" w:author="Xiaoning He" w:date="2017-11-14T23:52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966</w:t>
              </w:r>
            </w:ins>
            <w:del w:id="12" w:author="Xiaoning He" w:date="2017-11-14T23:52:00Z">
              <w:r w:rsidDel="009E6F44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1,033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Probability of needing further diagnostics among negatives at initial MDCT increased by 10% (base case: 61.4%)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13" w:author="Xiaoning He" w:date="2017-11-14T23:54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959</w:t>
              </w:r>
            </w:ins>
            <w:del w:id="14" w:author="Xiaoning He" w:date="2017-11-14T23:54:00Z">
              <w:r w:rsidDel="00CE2C92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1,027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Probability of needing further diagnostics among negatives at initial MDCT decreased by 10% (base case: 61.4%)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ins w:id="15" w:author="Xiaoning He" w:date="2017-11-14T23:55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74</w:t>
              </w:r>
            </w:ins>
            <w:del w:id="16" w:author="Xiaoning He" w:date="2017-11-14T23:55:00Z">
              <w:r w:rsidDel="00CE2C92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20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pecificity of initial MDCT increased to 93.0% (base case: 91.4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del w:id="17" w:author="Xiaoning He" w:date="2017-11-14T23:55:00Z">
              <w:r w:rsidDel="0061644F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-</w:delText>
              </w:r>
            </w:del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ins w:id="18" w:author="Xiaoning He" w:date="2017-11-14T23:55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9</w:t>
              </w:r>
            </w:ins>
            <w:del w:id="19" w:author="Xiaoning He" w:date="2017-11-14T23:55:00Z">
              <w:r w:rsidDel="0061644F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53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pecificity of initial MDCT decreased to 89.8% (base case: 91.4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20" w:author="Xiaoning He" w:date="2017-11-14T23:57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880</w:t>
              </w:r>
            </w:ins>
            <w:del w:id="21" w:author="Xiaoning He" w:date="2017-11-14T23:57:00Z">
              <w:r w:rsidDel="00E17F4B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941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ensitivity of initial EOB-MRI increased to 9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5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.0% (base case: 9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2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3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22" w:author="Xiaoning He" w:date="2017-11-14T23:58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7</w:t>
              </w:r>
            </w:ins>
            <w:del w:id="23" w:author="Xiaoning He" w:date="2017-11-14T23:58:00Z">
              <w:r w:rsidDel="00144E0E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69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ensitivity of initial EOB-MRI decreased to 91.0% (base case: 9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2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3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24" w:author="Xiaoning He" w:date="2017-11-14T23:59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640</w:t>
              </w:r>
            </w:ins>
            <w:del w:id="25" w:author="Xiaoning He" w:date="2017-11-14T23:59:00Z">
              <w:r w:rsidDel="00144E0E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702</w:delText>
              </w:r>
            </w:del>
          </w:p>
        </w:tc>
      </w:tr>
      <w:tr w:rsidR="007F703B" w:rsidRPr="006B1D8C" w:rsidTr="00B41EB3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U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 xml:space="preserve">nit 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cost of EOB-MRI increased by 10% (base case: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¥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2,5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26" w:author="Xiaoning He" w:date="2017-11-15T00:00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256</w:t>
              </w:r>
            </w:ins>
            <w:del w:id="27" w:author="Xiaoning He" w:date="2017-11-15T00:00:00Z">
              <w:r w:rsidDel="001C6533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318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U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 xml:space="preserve">nit 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cost of EOB-MRI decreased by 10% (base case: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¥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2,5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6</w:t>
            </w:r>
            <w:ins w:id="28" w:author="Xiaoning He" w:date="2017-11-15T00:01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28</w:t>
              </w:r>
            </w:ins>
            <w:del w:id="29" w:author="Xiaoning He" w:date="2017-11-15T00:01:00Z">
              <w:r w:rsidDel="00245DE1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90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pecificity of initial EOB-MRI increased to 96.0% (base case: 95.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3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30" w:author="Xiaoning He" w:date="2017-11-15T00:01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670</w:t>
              </w:r>
            </w:ins>
            <w:del w:id="31" w:author="Xiaoning He" w:date="2017-11-15T00:01:00Z">
              <w:r w:rsidDel="00AB28CB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732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Specificity of initial EOB-MRI decreased to 9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5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.0% (base case: 95.</w:t>
            </w:r>
            <w:r>
              <w:rPr>
                <w:rFonts w:ascii="Times New Roman" w:hAnsi="Times New Roman" w:hint="eastAsia"/>
                <w:b w:val="0"/>
                <w:sz w:val="20"/>
                <w:szCs w:val="20"/>
              </w:rPr>
              <w:t>3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32" w:author="Xiaoning He" w:date="2017-11-15T00:02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336</w:t>
              </w:r>
            </w:ins>
            <w:del w:id="33" w:author="Xiaoning He" w:date="2017-11-15T00:02:00Z">
              <w:r w:rsidDel="00AB28CB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428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 xml:space="preserve">Treatment cost per 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patient with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 xml:space="preserve">HCC 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increased by 10% (base case: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¥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57,99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ins w:id="34" w:author="Xiaoning He" w:date="2017-11-15T00:03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15</w:t>
              </w:r>
            </w:ins>
            <w:del w:id="35" w:author="Xiaoning He" w:date="2017-11-15T00:03:00Z">
              <w:r w:rsidDel="0076441C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83</w:delText>
              </w:r>
            </w:del>
          </w:p>
        </w:tc>
      </w:tr>
      <w:tr w:rsidR="007F703B" w:rsidRPr="006B1D8C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sz w:val="20"/>
                <w:szCs w:val="20"/>
              </w:rPr>
            </w:pP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 xml:space="preserve">Treatment cost per 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patient with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 xml:space="preserve">HCC 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decreased by 10% (base case: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¥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57,998)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36" w:author="Xiaoning He" w:date="2017-11-15T00:04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370</w:t>
              </w:r>
            </w:ins>
            <w:del w:id="37" w:author="Xiaoning He" w:date="2017-11-15T00:04:00Z">
              <w:r w:rsidDel="0076441C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425</w:delText>
              </w:r>
            </w:del>
          </w:p>
        </w:tc>
      </w:tr>
      <w:tr w:rsidR="007F703B" w:rsidRPr="006B1D8C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 xml:space="preserve">Inclusion of treatment costs for false negatives 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as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¥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57,998 per patient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(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 xml:space="preserve">base case: 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¥</w:t>
            </w:r>
            <w:r w:rsidRPr="006B1D8C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  <w:r w:rsidRPr="006B1D8C">
              <w:rPr>
                <w:rFonts w:ascii="Times New Roman" w:hAnsi="Times New Roman" w:hint="eastAsia"/>
                <w:b w:val="0"/>
                <w:sz w:val="20"/>
                <w:szCs w:val="20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3B" w:rsidRPr="006B1D8C" w:rsidRDefault="007F703B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B1D8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</w:t>
            </w: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r w:rsidRPr="006B1D8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</w:t>
            </w:r>
            <w:r w:rsidRPr="006B1D8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 w:rsidRPr="006B1D8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ins w:id="38" w:author="Xiaoning He" w:date="2017-11-15T00:06:00Z">
              <w:r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t>35</w:t>
              </w:r>
            </w:ins>
            <w:del w:id="39" w:author="Xiaoning He" w:date="2017-11-15T00:06:00Z">
              <w:r w:rsidDel="00B8456B">
                <w:rPr>
                  <w:rFonts w:ascii="Times New Roman" w:eastAsia="SimSun" w:hAnsi="Times New Roman" w:cs="Times New Roman" w:hint="eastAsia"/>
                  <w:kern w:val="0"/>
                  <w:sz w:val="20"/>
                  <w:szCs w:val="20"/>
                </w:rPr>
                <w:delText>97</w:delText>
              </w:r>
            </w:del>
          </w:p>
        </w:tc>
      </w:tr>
    </w:tbl>
    <w:p w:rsidR="00BD0446" w:rsidRDefault="007F703B">
      <w:r w:rsidRPr="007821F9">
        <w:rPr>
          <w:rFonts w:ascii="Times New Roman" w:hAnsi="Times New Roman" w:cs="Times New Roman"/>
          <w:sz w:val="16"/>
          <w:szCs w:val="18"/>
        </w:rPr>
        <w:t>MDCT, multidetector computed tomography; ECCM-MRI, extracellular contrast media–enhanced MRI; EOB-MRI/Gd-EOB-DTPA-MRI, Gd-EOB-DTPA–enhanced magnetic resonance imaging; HCC, hepatocellular carcinoma</w:t>
      </w:r>
      <w:r w:rsidRPr="007821F9">
        <w:rPr>
          <w:rFonts w:ascii="Times New Roman" w:hAnsi="Times New Roman" w:cs="Times New Roman" w:hint="eastAsia"/>
          <w:sz w:val="16"/>
          <w:szCs w:val="18"/>
        </w:rPr>
        <w:t xml:space="preserve">; HCC, </w:t>
      </w:r>
      <w:r w:rsidRPr="007821F9">
        <w:rPr>
          <w:rFonts w:ascii="Times New Roman" w:hAnsi="Times New Roman" w:cs="Times New Roman"/>
          <w:sz w:val="16"/>
          <w:szCs w:val="18"/>
        </w:rPr>
        <w:t>hepatocellular carcinoma.</w:t>
      </w:r>
    </w:p>
    <w:sectPr w:rsidR="00BD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an Sharma">
    <w15:presenceInfo w15:providerId="None" w15:userId="Karan Sharma"/>
  </w15:person>
  <w15:person w15:author="Xiaoning He">
    <w15:presenceInfo w15:providerId="None" w15:userId="Xiaoning 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3B"/>
    <w:rsid w:val="007F703B"/>
    <w:rsid w:val="00B509FD"/>
    <w:rsid w:val="00BD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F9715"/>
  <w15:chartTrackingRefBased/>
  <w15:docId w15:val="{48C1F3EE-5C5C-438F-B841-43D331D57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0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无格式表格 41"/>
    <w:basedOn w:val="TableNormal"/>
    <w:uiPriority w:val="44"/>
    <w:rsid w:val="007F703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rma</dc:creator>
  <cp:keywords/>
  <dc:description/>
  <cp:lastModifiedBy>Karan Sharma</cp:lastModifiedBy>
  <cp:revision>2</cp:revision>
  <dcterms:created xsi:type="dcterms:W3CDTF">2017-11-17T05:04:00Z</dcterms:created>
  <dcterms:modified xsi:type="dcterms:W3CDTF">2018-01-05T08:46:00Z</dcterms:modified>
</cp:coreProperties>
</file>